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086B3" w14:textId="5B51B83C" w:rsidR="001941CA" w:rsidRPr="00D93547" w:rsidRDefault="001941CA" w:rsidP="001941CA">
      <w:pPr>
        <w:rPr>
          <w:rFonts w:asciiTheme="majorHAnsi" w:hAnsiTheme="majorHAnsi" w:cstheme="majorHAnsi"/>
          <w:b/>
        </w:rPr>
      </w:pPr>
      <w:r w:rsidRPr="00D93547">
        <w:rPr>
          <w:rFonts w:asciiTheme="majorHAnsi" w:hAnsiTheme="majorHAnsi" w:cstheme="majorHAnsi"/>
          <w:b/>
        </w:rPr>
        <w:t>S</w:t>
      </w:r>
      <w:r w:rsidR="00D21B45">
        <w:rPr>
          <w:rFonts w:asciiTheme="majorHAnsi" w:hAnsiTheme="majorHAnsi" w:cstheme="majorHAnsi"/>
          <w:b/>
        </w:rPr>
        <w:t xml:space="preserve">2 </w:t>
      </w:r>
      <w:r w:rsidRPr="00D93547">
        <w:rPr>
          <w:rFonts w:asciiTheme="majorHAnsi" w:hAnsiTheme="majorHAnsi" w:cstheme="majorHAnsi"/>
          <w:b/>
        </w:rPr>
        <w:t>Table</w:t>
      </w:r>
      <w:bookmarkStart w:id="0" w:name="_GoBack"/>
      <w:bookmarkEnd w:id="0"/>
      <w:r w:rsidRPr="00D93547">
        <w:rPr>
          <w:rFonts w:asciiTheme="majorHAnsi" w:hAnsiTheme="majorHAnsi" w:cstheme="majorHAnsi"/>
          <w:b/>
        </w:rPr>
        <w:t xml:space="preserve">. </w:t>
      </w:r>
      <w:r w:rsidRPr="00D93547">
        <w:rPr>
          <w:rFonts w:asciiTheme="majorHAnsi" w:hAnsiTheme="majorHAnsi" w:cstheme="majorHAnsi"/>
          <w:b/>
          <w:bCs/>
        </w:rPr>
        <w:t xml:space="preserve">Correlation matrix of the expression level of </w:t>
      </w:r>
      <w:r w:rsidRPr="00D93547">
        <w:rPr>
          <w:rFonts w:asciiTheme="majorHAnsi" w:hAnsiTheme="majorHAnsi" w:cstheme="majorHAnsi"/>
          <w:b/>
          <w:bCs/>
          <w:i/>
        </w:rPr>
        <w:t xml:space="preserve">A. </w:t>
      </w:r>
      <w:proofErr w:type="spellStart"/>
      <w:r w:rsidRPr="00D93547">
        <w:rPr>
          <w:rFonts w:asciiTheme="majorHAnsi" w:hAnsiTheme="majorHAnsi" w:cstheme="majorHAnsi"/>
          <w:b/>
          <w:bCs/>
          <w:i/>
        </w:rPr>
        <w:t>nidulans</w:t>
      </w:r>
      <w:proofErr w:type="spellEnd"/>
      <w:r w:rsidRPr="00D93547">
        <w:rPr>
          <w:rFonts w:asciiTheme="majorHAnsi" w:hAnsiTheme="majorHAnsi" w:cstheme="majorHAnsi"/>
          <w:b/>
          <w:bCs/>
        </w:rPr>
        <w:t xml:space="preserve"> genes detected using RNA-Seq.</w:t>
      </w:r>
    </w:p>
    <w:p w14:paraId="605C3879" w14:textId="77777777" w:rsidR="001941CA" w:rsidRPr="00D93547" w:rsidRDefault="001941CA">
      <w:pPr>
        <w:rPr>
          <w:rFonts w:asciiTheme="majorHAnsi" w:hAnsiTheme="majorHAnsi" w:cstheme="majorHAnsi"/>
          <w:b/>
        </w:rPr>
      </w:pPr>
    </w:p>
    <w:tbl>
      <w:tblPr>
        <w:tblW w:w="8930" w:type="dxa"/>
        <w:tblInd w:w="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842"/>
        <w:gridCol w:w="1843"/>
      </w:tblGrid>
      <w:tr w:rsidR="00D93547" w:rsidRPr="00D93547" w14:paraId="3F6934D7" w14:textId="77777777" w:rsidTr="00D93547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F63AE" w14:textId="77777777" w:rsidR="001941CA" w:rsidRPr="00D93547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FBE04" w14:textId="77777777" w:rsidR="00354490" w:rsidRDefault="00E52819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lang w:val="en-GB"/>
              </w:rPr>
              <w:t>Δ</w:t>
            </w:r>
            <w:r w:rsidR="001941CA"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lang w:val="en-GB"/>
              </w:rPr>
              <w:t>50</w:t>
            </w:r>
            <w:r w:rsidR="001941CA"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</w:p>
          <w:p w14:paraId="16CFEF5E" w14:textId="46297399" w:rsidR="001941CA" w:rsidRPr="00D93547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+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48DBF" w14:textId="77777777" w:rsidR="00354490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lang w:val="en-GB"/>
              </w:rPr>
              <w:t>Δ50</w:t>
            </w: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</w:p>
          <w:p w14:paraId="421EA4DE" w14:textId="43FEB812" w:rsidR="001941CA" w:rsidRPr="00D93547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-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A7A993" w14:textId="328906A1" w:rsidR="001941CA" w:rsidRPr="00D93547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BPU</w:t>
            </w:r>
            <w:r w:rsidR="003F4B56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7</w:t>
            </w:r>
          </w:p>
          <w:p w14:paraId="37212679" w14:textId="51D65D2E" w:rsidR="001941CA" w:rsidRPr="00D93547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+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DC108" w14:textId="44ADDB70" w:rsidR="001941CA" w:rsidRPr="00D93547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BPU</w:t>
            </w:r>
            <w:r w:rsidR="003F4B56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7</w:t>
            </w:r>
          </w:p>
          <w:p w14:paraId="297317EA" w14:textId="27C19663" w:rsidR="001941CA" w:rsidRPr="00D93547" w:rsidRDefault="001941CA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-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</w:tr>
      <w:tr w:rsidR="00D93547" w:rsidRPr="00D93547" w14:paraId="7831C75F" w14:textId="77777777" w:rsidTr="00D93547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862A8" w14:textId="77777777" w:rsidR="00354490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lang w:val="en-GB"/>
              </w:rPr>
              <w:t>Δ50</w:t>
            </w: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</w:p>
          <w:p w14:paraId="421CE4DC" w14:textId="771D91E2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+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84B412" w14:textId="680664EA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1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D02D0" w14:textId="1BF87C2D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9207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61AB18" w14:textId="426B5088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7521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DA723" w14:textId="736AD682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861445</w:t>
            </w:r>
          </w:p>
        </w:tc>
      </w:tr>
      <w:tr w:rsidR="00D93547" w:rsidRPr="00D93547" w14:paraId="241BA05C" w14:textId="77777777" w:rsidTr="00D93547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2768C" w14:textId="77777777" w:rsidR="00354490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lang w:val="en-GB"/>
              </w:rPr>
              <w:t>Δ50</w:t>
            </w: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</w:p>
          <w:p w14:paraId="28BA89AA" w14:textId="763AC4FA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-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005DE" w14:textId="57052EEB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9207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2DD797" w14:textId="158E3A80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1.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B46957" w14:textId="658505A9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7013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39EBE6" w14:textId="4C811EE5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87315</w:t>
            </w:r>
          </w:p>
        </w:tc>
      </w:tr>
      <w:tr w:rsidR="00D93547" w:rsidRPr="00D93547" w14:paraId="7C0A4325" w14:textId="77777777" w:rsidTr="00D93547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3C00A" w14:textId="090C639B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BPU</w:t>
            </w:r>
            <w:r w:rsidR="003F4B56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7</w:t>
            </w:r>
          </w:p>
          <w:p w14:paraId="064B1894" w14:textId="31181181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+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A8A2F" w14:textId="7BFA40DA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7521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93EB30" w14:textId="173C82FC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7013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B28088" w14:textId="640193E8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1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F9B10D" w14:textId="6DD96B47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752372</w:t>
            </w:r>
          </w:p>
        </w:tc>
      </w:tr>
      <w:tr w:rsidR="00D93547" w:rsidRPr="00D93547" w14:paraId="6479C7A5" w14:textId="77777777" w:rsidTr="00D93547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ED35C" w14:textId="67063DE8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BPU</w:t>
            </w:r>
            <w:r w:rsidR="003F4B56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7</w:t>
            </w:r>
          </w:p>
          <w:p w14:paraId="23BF4013" w14:textId="036446E0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-</w:t>
            </w:r>
            <w:r w:rsidR="00354490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 xml:space="preserve"> </w:t>
            </w:r>
            <w:proofErr w:type="gramStart"/>
            <w:r w:rsidRPr="00D93547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  <w:t>induction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9CF99" w14:textId="52726323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8614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6E1159" w14:textId="2DA9DB0F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873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9C6B69" w14:textId="519E2457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0.97523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D15A15" w14:textId="7F656605" w:rsidR="00D93547" w:rsidRPr="00D93547" w:rsidRDefault="00D93547" w:rsidP="00D93547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</w:rPr>
            </w:pPr>
            <w:r w:rsidRPr="00D93547">
              <w:rPr>
                <w:rFonts w:asciiTheme="majorHAnsi" w:hAnsiTheme="majorHAnsi" w:cstheme="majorHAnsi"/>
                <w:b/>
              </w:rPr>
              <w:t>1.0</w:t>
            </w:r>
          </w:p>
        </w:tc>
      </w:tr>
    </w:tbl>
    <w:p w14:paraId="2EECF410" w14:textId="77777777" w:rsidR="001941CA" w:rsidRDefault="001941CA"/>
    <w:sectPr w:rsidR="001941CA" w:rsidSect="001941CA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1CA"/>
    <w:rsid w:val="001941CA"/>
    <w:rsid w:val="00354490"/>
    <w:rsid w:val="003F4B56"/>
    <w:rsid w:val="00871CDD"/>
    <w:rsid w:val="009D3FB0"/>
    <w:rsid w:val="00A737A5"/>
    <w:rsid w:val="00D21B45"/>
    <w:rsid w:val="00D93547"/>
    <w:rsid w:val="00E528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39E9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941C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941C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Macintosh Word</Application>
  <DocSecurity>0</DocSecurity>
  <Lines>2</Lines>
  <Paragraphs>1</Paragraphs>
  <ScaleCrop>false</ScaleCrop>
  <Company>名古屋大学農学部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兒島 孝明</dc:creator>
  <cp:keywords/>
  <dc:description/>
  <cp:lastModifiedBy>兒島 孝明</cp:lastModifiedBy>
  <cp:revision>5</cp:revision>
  <dcterms:created xsi:type="dcterms:W3CDTF">2016-01-04T05:50:00Z</dcterms:created>
  <dcterms:modified xsi:type="dcterms:W3CDTF">2016-05-18T11:49:00Z</dcterms:modified>
</cp:coreProperties>
</file>